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7EA56" w14:textId="79438813" w:rsidR="00560D93" w:rsidRPr="00560D93" w:rsidRDefault="00560D93" w:rsidP="00600AF7">
      <w:pPr>
        <w:shd w:val="clear" w:color="auto" w:fill="FFFFFF"/>
        <w:spacing w:after="135" w:line="405" w:lineRule="atLeast"/>
        <w:outlineLvl w:val="0"/>
        <w:rPr>
          <w:rFonts w:ascii="Open Sans" w:eastAsia="Times New Roman" w:hAnsi="Open Sans" w:cs="Open Sans"/>
          <w:b/>
          <w:bCs/>
          <w:color w:val="202020"/>
          <w:kern w:val="36"/>
          <w:sz w:val="39"/>
          <w:szCs w:val="39"/>
          <w:lang w:val="en-US"/>
        </w:rPr>
      </w:pPr>
      <w:r>
        <w:rPr>
          <w:rFonts w:ascii="Open Sans" w:eastAsia="Times New Roman" w:hAnsi="Open Sans" w:cs="Open Sans"/>
          <w:b/>
          <w:bCs/>
          <w:color w:val="202020"/>
          <w:kern w:val="36"/>
          <w:sz w:val="39"/>
          <w:szCs w:val="39"/>
          <w:lang w:val="en-US"/>
        </w:rPr>
        <w:t>S1. File</w:t>
      </w:r>
    </w:p>
    <w:p w14:paraId="48897D92" w14:textId="410C6C15" w:rsidR="00600AF7" w:rsidRDefault="00600AF7" w:rsidP="00600AF7">
      <w:pPr>
        <w:shd w:val="clear" w:color="auto" w:fill="FFFFFF"/>
        <w:spacing w:after="135" w:line="405" w:lineRule="atLeast"/>
        <w:outlineLvl w:val="0"/>
        <w:rPr>
          <w:rFonts w:ascii="Open Sans" w:eastAsia="Times New Roman" w:hAnsi="Open Sans" w:cs="Open Sans"/>
          <w:b/>
          <w:bCs/>
          <w:color w:val="202020"/>
          <w:kern w:val="36"/>
          <w:sz w:val="39"/>
          <w:szCs w:val="39"/>
          <w:lang w:val="en-US"/>
        </w:rPr>
      </w:pPr>
      <w:r w:rsidRPr="00600AF7">
        <w:rPr>
          <w:rFonts w:ascii="Open Sans" w:eastAsia="Times New Roman" w:hAnsi="Open Sans" w:cs="Open Sans"/>
          <w:b/>
          <w:bCs/>
          <w:color w:val="202020"/>
          <w:kern w:val="36"/>
          <w:sz w:val="39"/>
          <w:szCs w:val="39"/>
        </w:rPr>
        <w:t>Prognostic factors for severity and mortality in patients infected with COVID-19: A systematic review</w:t>
      </w:r>
      <w:r>
        <w:rPr>
          <w:rFonts w:ascii="Open Sans" w:eastAsia="Times New Roman" w:hAnsi="Open Sans" w:cs="Open Sans"/>
          <w:b/>
          <w:bCs/>
          <w:color w:val="202020"/>
          <w:kern w:val="36"/>
          <w:sz w:val="39"/>
          <w:szCs w:val="39"/>
          <w:lang w:val="en-US"/>
        </w:rPr>
        <w:t>: Re-analysis excluding retracted study (M</w:t>
      </w:r>
      <w:r w:rsidR="00560D93">
        <w:rPr>
          <w:rFonts w:ascii="Open Sans" w:eastAsia="Times New Roman" w:hAnsi="Open Sans" w:cs="Open Sans"/>
          <w:b/>
          <w:bCs/>
          <w:color w:val="202020"/>
          <w:kern w:val="36"/>
          <w:sz w:val="39"/>
          <w:szCs w:val="39"/>
          <w:lang w:val="en-US"/>
        </w:rPr>
        <w:t>ehra</w:t>
      </w:r>
      <w:r>
        <w:rPr>
          <w:rFonts w:ascii="Open Sans" w:eastAsia="Times New Roman" w:hAnsi="Open Sans" w:cs="Open Sans"/>
          <w:b/>
          <w:bCs/>
          <w:color w:val="202020"/>
          <w:kern w:val="36"/>
          <w:sz w:val="39"/>
          <w:szCs w:val="39"/>
          <w:lang w:val="en-US"/>
        </w:rPr>
        <w:t xml:space="preserve"> et. A</w:t>
      </w:r>
      <w:r w:rsidR="00B478A2">
        <w:rPr>
          <w:rFonts w:ascii="Open Sans" w:eastAsia="Times New Roman" w:hAnsi="Open Sans" w:cs="Open Sans"/>
          <w:b/>
          <w:bCs/>
          <w:color w:val="202020"/>
          <w:kern w:val="36"/>
          <w:sz w:val="39"/>
          <w:szCs w:val="39"/>
          <w:lang w:val="en-US"/>
        </w:rPr>
        <w:t>l.</w:t>
      </w:r>
      <w:r>
        <w:rPr>
          <w:rFonts w:ascii="Open Sans" w:eastAsia="Times New Roman" w:hAnsi="Open Sans" w:cs="Open Sans"/>
          <w:b/>
          <w:bCs/>
          <w:color w:val="202020"/>
          <w:kern w:val="36"/>
          <w:sz w:val="39"/>
          <w:szCs w:val="39"/>
          <w:lang w:val="en-US"/>
        </w:rPr>
        <w:t>)</w:t>
      </w:r>
    </w:p>
    <w:p w14:paraId="73A0F631" w14:textId="56BFB5F6" w:rsidR="00625836" w:rsidRPr="00625836" w:rsidRDefault="00B83508" w:rsidP="00600AF7">
      <w:pPr>
        <w:shd w:val="clear" w:color="auto" w:fill="FFFFFF"/>
        <w:spacing w:after="135" w:line="405" w:lineRule="atLeast"/>
        <w:outlineLvl w:val="0"/>
        <w:rPr>
          <w:rFonts w:ascii="Open Sans" w:eastAsia="Times New Roman" w:hAnsi="Open Sans" w:cs="Open Sans"/>
          <w:color w:val="202020"/>
          <w:kern w:val="36"/>
          <w:lang w:val="en-US"/>
        </w:rPr>
      </w:pPr>
      <w:r>
        <w:rPr>
          <w:rFonts w:ascii="Open Sans" w:eastAsia="Times New Roman" w:hAnsi="Open Sans" w:cs="Open Sans"/>
          <w:color w:val="202020"/>
          <w:kern w:val="36"/>
          <w:lang w:val="en-US"/>
        </w:rPr>
        <w:t>April</w:t>
      </w:r>
      <w:r w:rsidR="00625836" w:rsidRPr="00625836">
        <w:rPr>
          <w:rFonts w:ascii="Open Sans" w:eastAsia="Times New Roman" w:hAnsi="Open Sans" w:cs="Open Sans"/>
          <w:color w:val="202020"/>
          <w:kern w:val="36"/>
          <w:lang w:val="en-US"/>
        </w:rPr>
        <w:t xml:space="preserve"> </w:t>
      </w:r>
      <w:r>
        <w:rPr>
          <w:rFonts w:ascii="Open Sans" w:eastAsia="Times New Roman" w:hAnsi="Open Sans" w:cs="Open Sans"/>
          <w:color w:val="202020"/>
          <w:kern w:val="36"/>
          <w:lang w:val="en-US"/>
        </w:rPr>
        <w:t>12</w:t>
      </w:r>
      <w:r w:rsidR="00625836" w:rsidRPr="00625836">
        <w:rPr>
          <w:rFonts w:ascii="Open Sans" w:eastAsia="Times New Roman" w:hAnsi="Open Sans" w:cs="Open Sans"/>
          <w:color w:val="202020"/>
          <w:kern w:val="36"/>
          <w:lang w:val="en-US"/>
        </w:rPr>
        <w:t>, 2022</w:t>
      </w:r>
    </w:p>
    <w:p w14:paraId="58958A09" w14:textId="77777777" w:rsidR="00600AF7" w:rsidRDefault="00600AF7" w:rsidP="00600AF7">
      <w:pPr>
        <w:shd w:val="clear" w:color="auto" w:fill="FFFFFF"/>
        <w:spacing w:after="135" w:line="405" w:lineRule="atLeast"/>
        <w:outlineLvl w:val="0"/>
        <w:rPr>
          <w:rFonts w:ascii="Open Sans" w:eastAsia="Times New Roman" w:hAnsi="Open Sans" w:cs="Open Sans"/>
          <w:b/>
          <w:bCs/>
          <w:color w:val="202020"/>
          <w:kern w:val="36"/>
          <w:sz w:val="39"/>
          <w:szCs w:val="39"/>
          <w:lang w:val="en-US"/>
        </w:rPr>
      </w:pPr>
    </w:p>
    <w:p w14:paraId="5A1C36DE" w14:textId="1AA224FC" w:rsidR="00EB52D5" w:rsidRPr="00EB52D5" w:rsidRDefault="00600AF7" w:rsidP="00EB52D5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In the original publication</w:t>
      </w:r>
      <w:r w:rsidRPr="00EB52D5">
        <w:rPr>
          <w:rFonts w:ascii="Arial" w:eastAsia="Times New Roman" w:hAnsi="Arial" w:cs="Arial"/>
          <w:b/>
          <w:bCs/>
          <w:color w:val="202020"/>
          <w:kern w:val="36"/>
          <w:sz w:val="39"/>
          <w:szCs w:val="39"/>
          <w:lang w:val="en-US"/>
        </w:rPr>
        <w:t xml:space="preserve"> 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we included information provided</w:t>
      </w:r>
      <w:r w:rsidRPr="00EB52D5">
        <w:rPr>
          <w:rFonts w:ascii="Arial" w:eastAsia="Times New Roman" w:hAnsi="Arial" w:cs="Arial"/>
          <w:b/>
          <w:bCs/>
          <w:color w:val="202020"/>
          <w:kern w:val="36"/>
          <w:sz w:val="39"/>
          <w:szCs w:val="39"/>
          <w:lang w:val="en-US"/>
        </w:rPr>
        <w:t xml:space="preserve"> 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</w:t>
      </w:r>
      <w:r w:rsidR="00560D93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ehra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 for </w:t>
      </w:r>
      <w:r w:rsidR="00D17C43"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the assessment of the impact of the following variables </w:t>
      </w:r>
      <w:r w:rsidR="008F26CC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o</w:t>
      </w:r>
      <w:r w:rsidR="00D17C43"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n 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ortality outcome</w:t>
      </w:r>
      <w:r w:rsidR="00D17C43"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: Age, gender, smoking, COPD, cardiovascular disease, immunocompromise, diabetes, arterial hypertension, dyslipidemia and arrythmias. </w:t>
      </w:r>
      <w:r w:rsidR="008F26CC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Below we present the results of sensitivity analysis excluding the mentioned publication:</w:t>
      </w:r>
    </w:p>
    <w:p w14:paraId="330525D0" w14:textId="77777777" w:rsidR="00EB52D5" w:rsidRPr="00EB52D5" w:rsidRDefault="00EB52D5" w:rsidP="00EB52D5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</w:p>
    <w:p w14:paraId="648A631E" w14:textId="77777777" w:rsidR="008F26CC" w:rsidRDefault="008F26CC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br w:type="page"/>
      </w:r>
    </w:p>
    <w:p w14:paraId="7B18D777" w14:textId="59E460A3" w:rsidR="00EB52D5" w:rsidRPr="00EB52D5" w:rsidRDefault="00EB52D5" w:rsidP="00EB52D5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 w:rsidRPr="00EB52D5"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lastRenderedPageBreak/>
        <w:t>Age</w:t>
      </w:r>
      <w:r w:rsidR="00403273"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t xml:space="preserve"> as dichotomous</w:t>
      </w:r>
    </w:p>
    <w:p w14:paraId="668A6CBA" w14:textId="5A2EE35B" w:rsidR="000B5B21" w:rsidRPr="00BB0774" w:rsidRDefault="00BB0774" w:rsidP="00BB0774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ummary of findings</w:t>
      </w:r>
      <w:r w:rsidR="00403273"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 xml:space="preserve"> (original supplementary table 3)</w:t>
      </w:r>
    </w:p>
    <w:tbl>
      <w:tblPr>
        <w:tblW w:w="655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990"/>
        <w:gridCol w:w="1080"/>
        <w:gridCol w:w="1080"/>
        <w:gridCol w:w="1005"/>
        <w:gridCol w:w="1155"/>
      </w:tblGrid>
      <w:tr w:rsidR="00BB0774" w:rsidRPr="00010BB1" w14:paraId="4C444127" w14:textId="77777777" w:rsidTr="002D433A">
        <w:trPr>
          <w:trHeight w:val="42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C4EF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tic factor</w:t>
            </w:r>
          </w:p>
        </w:tc>
        <w:tc>
          <w:tcPr>
            <w:tcW w:w="531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6C303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</w:tr>
      <w:tr w:rsidR="00BB0774" w:rsidRPr="00010BB1" w14:paraId="1B6C2984" w14:textId="77777777" w:rsidTr="002D433A">
        <w:trPr>
          <w:trHeight w:val="4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440B1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2CA19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tients (studies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0E67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 (95%CI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5FDC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out prognostic facto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B379E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prognostic facto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160D2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of the evidence</w:t>
            </w:r>
          </w:p>
        </w:tc>
      </w:tr>
      <w:tr w:rsidR="00BB0774" w:rsidRPr="00010BB1" w14:paraId="5070DC52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5C89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40C7B45C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efinition: Older than 50 - 65 years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F6ED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27616 (29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3C334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4.43 (3.39-5.81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48B51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.9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16BC8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8.1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AAD4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EB Garamond" w:hAnsi="Cambria Math" w:cs="Cambria Math"/>
                <w:sz w:val="16"/>
                <w:szCs w:val="16"/>
              </w:rPr>
              <w:t>⨁⨁⨁⨁</w:t>
            </w:r>
          </w:p>
          <w:p w14:paraId="60665251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B0774" w:rsidRPr="00010BB1" w14:paraId="78D8A949" w14:textId="77777777" w:rsidTr="002D433A">
        <w:trPr>
          <w:trHeight w:val="34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090A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4708A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48E9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BFE6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6.2% increase in mortality. Between 4.7% more and 7.4 more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CFAB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0774" w:rsidRPr="00010BB1" w14:paraId="05AEDD25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5161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6DB5B374" w14:textId="77777777" w:rsidR="00BB0774" w:rsidRDefault="00BB077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efinition: Older than 50 - 65 years</w:t>
            </w:r>
          </w:p>
          <w:p w14:paraId="6EB25256" w14:textId="51DDADD1" w:rsidR="00BB0774" w:rsidRPr="00B90F78" w:rsidRDefault="00BB0774" w:rsidP="002D433A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Excluding </w:t>
            </w:r>
            <w:r w:rsid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hra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DAE58" w14:textId="77777777" w:rsidR="00BB0774" w:rsidRPr="00010BB1" w:rsidRDefault="00BB077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06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63E9D" w14:textId="77777777" w:rsidR="00BB0774" w:rsidRPr="00010BB1" w:rsidRDefault="00BB077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3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-5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BBF0" w14:textId="77777777" w:rsidR="00BB0774" w:rsidRPr="00C05C70" w:rsidRDefault="00BB077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DB26" w14:textId="77777777" w:rsidR="00BB0774" w:rsidRPr="00C05C70" w:rsidRDefault="00BB077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2F67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EB Garamond" w:hAnsi="Cambria Math" w:cs="Cambria Math"/>
                <w:sz w:val="16"/>
                <w:szCs w:val="16"/>
              </w:rPr>
              <w:t>⨁⨁⨁⨁</w:t>
            </w:r>
          </w:p>
          <w:p w14:paraId="384D39CA" w14:textId="77777777" w:rsidR="00BB0774" w:rsidRPr="00010BB1" w:rsidRDefault="00BB077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BB0774" w:rsidRPr="00010BB1" w14:paraId="7748923A" w14:textId="77777777" w:rsidTr="002D433A">
        <w:trPr>
          <w:trHeight w:val="57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67F61" w14:textId="77777777" w:rsidR="00BB0774" w:rsidRPr="00010BB1" w:rsidRDefault="00BB077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62CA" w14:textId="77777777" w:rsidR="00BB0774" w:rsidRDefault="00BB077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79BD9" w14:textId="77777777" w:rsidR="00BB0774" w:rsidRPr="00010BB1" w:rsidRDefault="00BB077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C414" w14:textId="77777777" w:rsidR="00BB0774" w:rsidRPr="00010BB1" w:rsidRDefault="00BB077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increase in mortality. Between 4.7% more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4 more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EA7D" w14:textId="77777777" w:rsidR="00BB0774" w:rsidRPr="00010BB1" w:rsidRDefault="00BB077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C727D6F" w14:textId="04F68319" w:rsidR="00BB0774" w:rsidRDefault="00BB0774" w:rsidP="00600AF7">
      <w:pPr>
        <w:shd w:val="clear" w:color="auto" w:fill="FFFFFF"/>
        <w:spacing w:after="135" w:line="405" w:lineRule="atLeast"/>
        <w:outlineLvl w:val="0"/>
        <w:rPr>
          <w:rFonts w:ascii="Open Sans" w:eastAsia="Times New Roman" w:hAnsi="Open Sans" w:cs="Open Sans"/>
          <w:color w:val="202020"/>
          <w:kern w:val="36"/>
          <w:sz w:val="39"/>
          <w:szCs w:val="39"/>
        </w:rPr>
      </w:pPr>
    </w:p>
    <w:p w14:paraId="0E66717D" w14:textId="77777777" w:rsidR="008F26CC" w:rsidRDefault="008F26CC" w:rsidP="008F26C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ensitivity analysis interpretation</w:t>
      </w:r>
    </w:p>
    <w:p w14:paraId="14D89EE8" w14:textId="054FDDA2" w:rsidR="00BB0774" w:rsidRPr="00BB0774" w:rsidRDefault="00BB0774" w:rsidP="00BB0774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BB0774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No important difference 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in result interpretation or certainty of the evidence assessment</w:t>
      </w:r>
      <w:r w:rsidR="00FE53C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after excluding </w:t>
      </w:r>
      <w:r w:rsidR="009145A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ehra</w:t>
      </w:r>
      <w:r w:rsidR="00FE53C1"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</w:t>
      </w:r>
    </w:p>
    <w:p w14:paraId="5E104436" w14:textId="77777777" w:rsidR="00BB0774" w:rsidRPr="00BB0774" w:rsidRDefault="00BB0774" w:rsidP="00BB0774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</w:p>
    <w:p w14:paraId="001003A5" w14:textId="77777777" w:rsidR="00BB0774" w:rsidRPr="00BB0774" w:rsidRDefault="00BB0774" w:rsidP="00600AF7">
      <w:pPr>
        <w:shd w:val="clear" w:color="auto" w:fill="FFFFFF"/>
        <w:spacing w:after="135" w:line="405" w:lineRule="atLeast"/>
        <w:outlineLvl w:val="0"/>
        <w:rPr>
          <w:rFonts w:ascii="Open Sans" w:eastAsia="Times New Roman" w:hAnsi="Open Sans" w:cs="Open Sans"/>
          <w:color w:val="202020"/>
          <w:kern w:val="36"/>
          <w:sz w:val="39"/>
          <w:szCs w:val="39"/>
        </w:rPr>
      </w:pPr>
    </w:p>
    <w:p w14:paraId="1B78D5CD" w14:textId="77777777" w:rsidR="000B5B21" w:rsidRDefault="000B5B21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br w:type="page"/>
      </w:r>
    </w:p>
    <w:p w14:paraId="1FDA76C1" w14:textId="3763A915" w:rsidR="000B5B21" w:rsidRPr="00EB52D5" w:rsidRDefault="0058564B" w:rsidP="000B5B21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lastRenderedPageBreak/>
        <w:t>Male g</w:t>
      </w:r>
      <w:r w:rsidR="000B5B21"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t>ender</w:t>
      </w:r>
    </w:p>
    <w:p w14:paraId="1B0A9498" w14:textId="77777777" w:rsidR="000B5B21" w:rsidRPr="00EB52D5" w:rsidRDefault="000B5B21" w:rsidP="000B5B21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 xml:space="preserve">Forest plots </w:t>
      </w:r>
    </w:p>
    <w:p w14:paraId="6604B99E" w14:textId="097F2FF2" w:rsidR="00FE40B4" w:rsidRPr="00FE40B4" w:rsidRDefault="00FE40B4" w:rsidP="00BD12D7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ummary of findings</w:t>
      </w:r>
      <w:r w:rsidR="00283747"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 xml:space="preserve"> </w:t>
      </w:r>
    </w:p>
    <w:tbl>
      <w:tblPr>
        <w:tblW w:w="655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990"/>
        <w:gridCol w:w="1080"/>
        <w:gridCol w:w="1080"/>
        <w:gridCol w:w="1005"/>
        <w:gridCol w:w="1155"/>
      </w:tblGrid>
      <w:tr w:rsidR="00FE40B4" w:rsidRPr="00010BB1" w14:paraId="79223C75" w14:textId="77777777" w:rsidTr="002D433A">
        <w:trPr>
          <w:trHeight w:val="42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3996D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tic factor</w:t>
            </w:r>
          </w:p>
        </w:tc>
        <w:tc>
          <w:tcPr>
            <w:tcW w:w="531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1E16F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</w:tr>
      <w:tr w:rsidR="00FE40B4" w:rsidRPr="00010BB1" w14:paraId="1FE11248" w14:textId="77777777" w:rsidTr="002D433A">
        <w:trPr>
          <w:trHeight w:val="4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64C3E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7A431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tients (studies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B216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 (95%CI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B800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out prognostic facto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DD92E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prognostic facto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72E2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of the evidence</w:t>
            </w:r>
          </w:p>
        </w:tc>
      </w:tr>
      <w:tr w:rsidR="00FE40B4" w:rsidRPr="00010BB1" w14:paraId="03426B30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72741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13F9ACF3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efinition:</w:t>
            </w:r>
          </w:p>
          <w:p w14:paraId="6C6CB2ED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2755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31948 (58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BDD2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.72 (1.5-1.98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083D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FC08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79A7" w14:textId="77777777" w:rsidR="00FE40B4" w:rsidRPr="00D708FB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010BB1">
              <w:rPr>
                <w:rFonts w:ascii="Cambria Math" w:eastAsia="Cardo" w:hAnsi="Cambria Math" w:cs="Cambria Math"/>
                <w:sz w:val="16"/>
                <w:szCs w:val="16"/>
              </w:rPr>
              <w:t>⨁⨁⨁</w:t>
            </w:r>
            <w:r w:rsidRPr="00010BB1">
              <w:rPr>
                <w:rFonts w:ascii="Segoe UI Symbol" w:eastAsia="Cardo" w:hAnsi="Segoe UI Symbol" w:cs="Segoe UI Symbol"/>
                <w:sz w:val="16"/>
                <w:szCs w:val="16"/>
              </w:rPr>
              <w:t>◯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451DBEBB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212AD537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0B4" w:rsidRPr="00010BB1" w14:paraId="105906E5" w14:textId="77777777" w:rsidTr="002D433A">
        <w:trPr>
          <w:trHeight w:val="34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B980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2BA8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2B9CD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CB49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5% increase in mortality. Between 4% more and 7% more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72E1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0B4" w:rsidRPr="00010BB1" w14:paraId="6272C04E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3AE9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0062CD92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efinition:</w:t>
            </w:r>
          </w:p>
          <w:p w14:paraId="6975141B" w14:textId="1FA97D47" w:rsidR="00FE40B4" w:rsidRPr="00B90F78" w:rsidRDefault="00FE40B4" w:rsidP="002D433A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Excluding </w:t>
            </w:r>
            <w:r w:rsid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hra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473F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3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71248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5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1831" w14:textId="77777777" w:rsidR="00FE40B4" w:rsidRPr="00C05C70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E6F2" w14:textId="77777777" w:rsidR="00FE40B4" w:rsidRPr="00C05C70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8EE9" w14:textId="77777777" w:rsidR="00FE40B4" w:rsidRPr="00D708FB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010BB1">
              <w:rPr>
                <w:rFonts w:ascii="Cambria Math" w:eastAsia="Cardo" w:hAnsi="Cambria Math" w:cs="Cambria Math"/>
                <w:sz w:val="16"/>
                <w:szCs w:val="16"/>
              </w:rPr>
              <w:t>⨁⨁⨁</w:t>
            </w:r>
            <w:r w:rsidRPr="00010BB1">
              <w:rPr>
                <w:rFonts w:ascii="Segoe UI Symbol" w:eastAsia="Cardo" w:hAnsi="Segoe UI Symbol" w:cs="Segoe UI Symbol"/>
                <w:sz w:val="16"/>
                <w:szCs w:val="16"/>
              </w:rPr>
              <w:t>◯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10942E94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1FCBA482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0B4" w:rsidRPr="00010BB1" w14:paraId="3C2926C1" w14:textId="77777777" w:rsidTr="002D433A">
        <w:trPr>
          <w:trHeight w:val="57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84933" w14:textId="77777777" w:rsidR="00FE40B4" w:rsidRPr="00010BB1" w:rsidRDefault="00FE40B4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13B3" w14:textId="77777777" w:rsidR="00FE40B4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A2A0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C3D7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increase in mortality. Betwee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.7% more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more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08B7" w14:textId="77777777" w:rsidR="00FE40B4" w:rsidRPr="00010BB1" w:rsidRDefault="00FE40B4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EB2A794" w14:textId="1A410603" w:rsidR="00FE40B4" w:rsidRPr="00540F78" w:rsidRDefault="00540F78" w:rsidP="00BD12D7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proofErr w:type="spellStart"/>
      <w:proofErr w:type="gramStart"/>
      <w:r w:rsidRPr="00131219">
        <w:rPr>
          <w:rFonts w:ascii="Times New Roman" w:hAnsi="Times New Roman" w:cs="Times New Roman"/>
          <w:sz w:val="16"/>
          <w:szCs w:val="16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131219" w:rsidRPr="00131219">
        <w:rPr>
          <w:rFonts w:ascii="Times New Roman" w:hAnsi="Times New Roman" w:cs="Times New Roman"/>
          <w:sz w:val="16"/>
          <w:szCs w:val="16"/>
          <w:lang w:val="en-US"/>
        </w:rPr>
        <w:t>Inconsistency: Unexplained visual heterogeneity.</w:t>
      </w:r>
    </w:p>
    <w:p w14:paraId="684E67FB" w14:textId="77777777" w:rsidR="008F26CC" w:rsidRDefault="008F26CC" w:rsidP="008F26C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</w:p>
    <w:p w14:paraId="45D819E6" w14:textId="7C4B1AC1" w:rsidR="008F26CC" w:rsidRDefault="008F26CC" w:rsidP="008F26C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ensitivity analysis interpretation</w:t>
      </w:r>
    </w:p>
    <w:p w14:paraId="5908F6B2" w14:textId="2A7BC15E" w:rsidR="00FE40B4" w:rsidRPr="00BB0774" w:rsidRDefault="00FE40B4" w:rsidP="00FE40B4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BB0774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No important difference 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in result interpretation or certainty of the evidence assessment after excluding </w:t>
      </w:r>
      <w:r w:rsidR="009145A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ehra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</w:t>
      </w:r>
    </w:p>
    <w:p w14:paraId="2C6D0EE7" w14:textId="77777777" w:rsidR="00FE40B4" w:rsidRPr="00FE40B4" w:rsidRDefault="00FE40B4" w:rsidP="00BD12D7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</w:p>
    <w:p w14:paraId="057D8A7C" w14:textId="77777777" w:rsidR="00FE40B4" w:rsidRDefault="00FE40B4" w:rsidP="00BD12D7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</w:p>
    <w:p w14:paraId="6A960607" w14:textId="77777777" w:rsidR="00FE40B4" w:rsidRDefault="00FE40B4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br w:type="page"/>
      </w:r>
    </w:p>
    <w:p w14:paraId="51CD9159" w14:textId="47ED02EC" w:rsidR="00BD12D7" w:rsidRPr="00EB52D5" w:rsidRDefault="00BD12D7" w:rsidP="00BD12D7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lastRenderedPageBreak/>
        <w:t>Smoking</w:t>
      </w:r>
    </w:p>
    <w:p w14:paraId="3B505764" w14:textId="79E5B239" w:rsidR="00D159AB" w:rsidRPr="00283747" w:rsidRDefault="00283747" w:rsidP="00283747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ummary of findings</w:t>
      </w:r>
    </w:p>
    <w:tbl>
      <w:tblPr>
        <w:tblW w:w="655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990"/>
        <w:gridCol w:w="1080"/>
        <w:gridCol w:w="1080"/>
        <w:gridCol w:w="1005"/>
        <w:gridCol w:w="1155"/>
      </w:tblGrid>
      <w:tr w:rsidR="00D159AB" w:rsidRPr="00010BB1" w14:paraId="6E2DEC6B" w14:textId="77777777" w:rsidTr="002D433A">
        <w:trPr>
          <w:trHeight w:val="42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57AE9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tic factor</w:t>
            </w:r>
          </w:p>
        </w:tc>
        <w:tc>
          <w:tcPr>
            <w:tcW w:w="531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8FF7B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</w:tr>
      <w:tr w:rsidR="00D159AB" w:rsidRPr="00010BB1" w14:paraId="411C054F" w14:textId="77777777" w:rsidTr="002D433A">
        <w:trPr>
          <w:trHeight w:val="4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3C3CC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B5DEC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tients (studies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F0777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 (95%CI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4D2C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out prognostic facto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39563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prognostic facto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6A8F1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of the evidence</w:t>
            </w:r>
          </w:p>
        </w:tc>
      </w:tr>
      <w:tr w:rsidR="00D159AB" w:rsidRPr="00010BB1" w14:paraId="772FE680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486C8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  <w:p w14:paraId="27B393C1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efinition: Active, present smoker</w:t>
            </w:r>
          </w:p>
          <w:p w14:paraId="2F381893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13817E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7A32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2025 (16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8537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.57          (1.19-2.07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25989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8.7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AC57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D820F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EB Garamond" w:hAnsi="Cambria Math" w:cs="Cambria Math"/>
                <w:sz w:val="16"/>
                <w:szCs w:val="16"/>
              </w:rPr>
              <w:t>⨁⨁⨁⨁</w:t>
            </w:r>
          </w:p>
          <w:p w14:paraId="5CC36E56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506CC0DE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59AB" w:rsidRPr="00010BB1" w14:paraId="5F837A59" w14:textId="77777777" w:rsidTr="002D433A">
        <w:trPr>
          <w:trHeight w:val="34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C540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DC865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A19C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AC20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4.3% increase in mortality. Between 1.5% more and 7.5% more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01EC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59AB" w:rsidRPr="00010BB1" w14:paraId="57A5B266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98A56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  <w:p w14:paraId="6D3CF58F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efinition: Active, present smoker</w:t>
            </w:r>
          </w:p>
          <w:p w14:paraId="56A55380" w14:textId="48D6868D" w:rsidR="00D159AB" w:rsidRPr="00B90F78" w:rsidRDefault="00D159AB" w:rsidP="002D433A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Excluding </w:t>
            </w:r>
            <w:r w:rsid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hra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4CB7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5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8BB95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11852" w14:textId="77777777" w:rsidR="00D159AB" w:rsidRPr="00C05C70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EFCA" w14:textId="77777777" w:rsidR="00D159AB" w:rsidRPr="00C05C70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4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1BE5F" w14:textId="77777777" w:rsidR="00D159AB" w:rsidRPr="00D708FB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010BB1">
              <w:rPr>
                <w:rFonts w:ascii="Cambria Math" w:eastAsia="Cardo" w:hAnsi="Cambria Math" w:cs="Cambria Math"/>
                <w:sz w:val="16"/>
                <w:szCs w:val="16"/>
              </w:rPr>
              <w:t>⨁⨁⨁</w:t>
            </w:r>
            <w:r w:rsidRPr="00010BB1">
              <w:rPr>
                <w:rFonts w:ascii="Segoe UI Symbol" w:eastAsia="Cardo" w:hAnsi="Segoe UI Symbol" w:cs="Segoe UI Symbol"/>
                <w:sz w:val="16"/>
                <w:szCs w:val="16"/>
              </w:rPr>
              <w:t>◯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  <w:p w14:paraId="07711FE0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19E0944B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59AB" w:rsidRPr="00010BB1" w14:paraId="4671B986" w14:textId="77777777" w:rsidTr="002D433A">
        <w:trPr>
          <w:trHeight w:val="57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D2E4" w14:textId="77777777" w:rsidR="00D159AB" w:rsidRPr="00010BB1" w:rsidRDefault="00D159AB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3485" w14:textId="77777777" w:rsidR="00D159AB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794EE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9344B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increase in mortality. Betwee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more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more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062D" w14:textId="77777777" w:rsidR="00D159AB" w:rsidRPr="00010BB1" w:rsidRDefault="00D159AB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5CEB10B" w14:textId="67C63E86" w:rsidR="00D159AB" w:rsidRPr="0016587B" w:rsidRDefault="00D159AB" w:rsidP="00D159A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6587B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16587B">
        <w:rPr>
          <w:rFonts w:ascii="Times New Roman" w:hAnsi="Times New Roman" w:cs="Times New Roman"/>
          <w:sz w:val="16"/>
          <w:szCs w:val="16"/>
          <w:lang w:val="en-US"/>
        </w:rPr>
        <w:t>Risk of bias due to study limitations (unadjusted estimates, inappropriate prognostic factor or outcome assessment, inappropriate population inclusion criteria, stud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16587B">
        <w:rPr>
          <w:rFonts w:ascii="Times New Roman" w:hAnsi="Times New Roman" w:cs="Times New Roman"/>
          <w:sz w:val="16"/>
          <w:szCs w:val="16"/>
          <w:lang w:val="en-US"/>
        </w:rPr>
        <w:t>attrition).</w:t>
      </w:r>
    </w:p>
    <w:p w14:paraId="13ECD3C4" w14:textId="77777777" w:rsidR="00D159AB" w:rsidRDefault="00D159AB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</w:p>
    <w:p w14:paraId="2415DFE4" w14:textId="77777777" w:rsidR="00D159AB" w:rsidRDefault="00D159AB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</w:p>
    <w:p w14:paraId="621B2144" w14:textId="77777777" w:rsidR="008F26CC" w:rsidRDefault="008F26CC" w:rsidP="008F26C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</w:p>
    <w:p w14:paraId="7A91115A" w14:textId="121F9EC8" w:rsidR="008F26CC" w:rsidRDefault="008F26CC" w:rsidP="008F26C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ensitivity analysis interpretation</w:t>
      </w:r>
    </w:p>
    <w:p w14:paraId="4E2CA4A0" w14:textId="0CD5BEB0" w:rsidR="00D159AB" w:rsidRPr="00BB0774" w:rsidRDefault="00D159AB" w:rsidP="00D159AB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BB0774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No important difference 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in result interpretation, however certainty of the evidence was downgraded from high to moderate after excluding </w:t>
      </w:r>
      <w:r w:rsidR="009145A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ehra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</w:t>
      </w:r>
    </w:p>
    <w:p w14:paraId="40BCF02D" w14:textId="7F84C8BC" w:rsidR="006652F2" w:rsidRDefault="006652F2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br w:type="page"/>
      </w:r>
    </w:p>
    <w:p w14:paraId="344FFF23" w14:textId="46775B27" w:rsidR="006652F2" w:rsidRPr="00EB52D5" w:rsidRDefault="006652F2" w:rsidP="006652F2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lastRenderedPageBreak/>
        <w:t>COPD</w:t>
      </w:r>
    </w:p>
    <w:p w14:paraId="1F5FCE34" w14:textId="3FAA90CD" w:rsidR="00780DD9" w:rsidRPr="00283747" w:rsidRDefault="003A2EB9" w:rsidP="00283747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ummary of findings</w:t>
      </w:r>
    </w:p>
    <w:tbl>
      <w:tblPr>
        <w:tblW w:w="655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990"/>
        <w:gridCol w:w="1080"/>
        <w:gridCol w:w="1080"/>
        <w:gridCol w:w="1005"/>
        <w:gridCol w:w="1155"/>
      </w:tblGrid>
      <w:tr w:rsidR="003A2EB9" w:rsidRPr="00010BB1" w14:paraId="5473A036" w14:textId="77777777" w:rsidTr="002D433A">
        <w:trPr>
          <w:trHeight w:val="42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C9D74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tic factor</w:t>
            </w:r>
          </w:p>
        </w:tc>
        <w:tc>
          <w:tcPr>
            <w:tcW w:w="531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33FA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</w:tr>
      <w:tr w:rsidR="003A2EB9" w:rsidRPr="00010BB1" w14:paraId="79CF018A" w14:textId="77777777" w:rsidTr="002D433A">
        <w:trPr>
          <w:trHeight w:val="4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61FC4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8E7A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tients (studies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A3EE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 (95%CI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B17C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out prognostic facto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5BB96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prognostic facto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A45A7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of the evidence</w:t>
            </w:r>
          </w:p>
        </w:tc>
      </w:tr>
      <w:tr w:rsidR="003A2EB9" w:rsidRPr="00010BB1" w14:paraId="434806BC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FE4D" w14:textId="77777777" w:rsidR="003A2EB9" w:rsidRPr="0016587B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D</w:t>
            </w:r>
          </w:p>
          <w:p w14:paraId="2A7A8A7E" w14:textId="77777777" w:rsidR="003A2EB9" w:rsidRPr="00010BB1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1FD84B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8AE3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34759 (41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217E8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2.43 (1.88-3.14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BF96B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8.5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6B6A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8.4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1B0ED" w14:textId="77777777" w:rsidR="003A2EB9" w:rsidRPr="00010BB1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EB Garamond" w:hAnsi="Cambria Math" w:cs="Cambria Math"/>
                <w:sz w:val="16"/>
                <w:szCs w:val="16"/>
              </w:rPr>
              <w:t>⨁⨁⨁⨁</w:t>
            </w:r>
          </w:p>
          <w:p w14:paraId="5F6D51C2" w14:textId="77777777" w:rsidR="003A2EB9" w:rsidRPr="00010BB1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7FE65B43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EB9" w:rsidRPr="00010BB1" w14:paraId="2E7D100D" w14:textId="77777777" w:rsidTr="002D433A">
        <w:trPr>
          <w:trHeight w:val="34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73BA1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76775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8B06C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EC90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increase in mortality. Betwee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more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% more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4152C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EB9" w:rsidRPr="00010BB1" w14:paraId="054B4686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D9F1D" w14:textId="77777777" w:rsidR="003A2EB9" w:rsidRPr="0016587B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D</w:t>
            </w:r>
          </w:p>
          <w:p w14:paraId="672DCD96" w14:textId="5E1CA747" w:rsidR="003A2EB9" w:rsidRPr="00B90F78" w:rsidRDefault="003A2EB9" w:rsidP="002D433A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Excluding </w:t>
            </w:r>
            <w:r w:rsid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hra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4DA38" w14:textId="77777777" w:rsidR="003A2EB9" w:rsidRPr="00010BB1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849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714E" w14:textId="77777777" w:rsidR="003A2EB9" w:rsidRPr="00010BB1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AACF" w14:textId="77777777" w:rsidR="003A2EB9" w:rsidRPr="00C05C70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48935" w14:textId="77777777" w:rsidR="003A2EB9" w:rsidRPr="00C05C70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2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0B76F" w14:textId="77777777" w:rsidR="003A2EB9" w:rsidRPr="00010BB1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EB Garamond" w:hAnsi="Cambria Math" w:cs="Cambria Math"/>
                <w:sz w:val="16"/>
                <w:szCs w:val="16"/>
              </w:rPr>
              <w:t>⨁⨁⨁⨁</w:t>
            </w:r>
          </w:p>
          <w:p w14:paraId="33C9D67F" w14:textId="77777777" w:rsidR="003A2EB9" w:rsidRPr="00010BB1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61369050" w14:textId="77777777" w:rsidR="003A2EB9" w:rsidRPr="00010BB1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2EB9" w:rsidRPr="00010BB1" w14:paraId="6E0025DA" w14:textId="77777777" w:rsidTr="002D433A">
        <w:trPr>
          <w:trHeight w:val="57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D4704" w14:textId="77777777" w:rsidR="003A2EB9" w:rsidRPr="00010BB1" w:rsidRDefault="003A2EB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311B" w14:textId="77777777" w:rsidR="003A2EB9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ABAD" w14:textId="77777777" w:rsidR="003A2EB9" w:rsidRPr="00010BB1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0802" w14:textId="77777777" w:rsidR="003A2EB9" w:rsidRPr="00010BB1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increase in mortality. Betwee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more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more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4E773" w14:textId="77777777" w:rsidR="003A2EB9" w:rsidRPr="00010BB1" w:rsidRDefault="003A2EB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36F48E3" w14:textId="77777777" w:rsidR="003A2EB9" w:rsidRPr="003A2EB9" w:rsidRDefault="003A2EB9" w:rsidP="00780DD9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</w:rPr>
      </w:pPr>
    </w:p>
    <w:p w14:paraId="78FF70A3" w14:textId="77777777" w:rsidR="008F26CC" w:rsidRDefault="008F26CC" w:rsidP="008F26C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ensitivity analysis interpretation</w:t>
      </w:r>
    </w:p>
    <w:p w14:paraId="788E1719" w14:textId="15758FF9" w:rsidR="003A2EB9" w:rsidRPr="00BB0774" w:rsidRDefault="003A2EB9" w:rsidP="003A2EB9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BB0774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No important difference 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in result interpretation or certainty of the evidence assessment after excluding </w:t>
      </w:r>
      <w:r w:rsidR="009145A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ehra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</w:t>
      </w:r>
    </w:p>
    <w:p w14:paraId="511F4114" w14:textId="77777777" w:rsidR="003A2EB9" w:rsidRDefault="003A2EB9" w:rsidP="00780DD9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</w:p>
    <w:p w14:paraId="0E8CB01A" w14:textId="77777777" w:rsidR="003A2EB9" w:rsidRDefault="003A2EB9" w:rsidP="00780DD9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</w:p>
    <w:p w14:paraId="23A2193D" w14:textId="77777777" w:rsidR="003A2EB9" w:rsidRDefault="003A2EB9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br w:type="page"/>
      </w:r>
    </w:p>
    <w:p w14:paraId="0CC87ABD" w14:textId="7E19175C" w:rsidR="00780DD9" w:rsidRPr="00EB52D5" w:rsidRDefault="00780DD9" w:rsidP="00780DD9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lastRenderedPageBreak/>
        <w:t>Cardiovascular disease</w:t>
      </w:r>
    </w:p>
    <w:p w14:paraId="3CF15D73" w14:textId="284116A5" w:rsidR="00540F78" w:rsidRPr="00540F78" w:rsidRDefault="00540F78" w:rsidP="00832443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ummary of findings</w:t>
      </w:r>
    </w:p>
    <w:tbl>
      <w:tblPr>
        <w:tblW w:w="655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990"/>
        <w:gridCol w:w="1080"/>
        <w:gridCol w:w="1080"/>
        <w:gridCol w:w="1005"/>
        <w:gridCol w:w="1155"/>
      </w:tblGrid>
      <w:tr w:rsidR="00540F78" w:rsidRPr="00010BB1" w14:paraId="576D8DE3" w14:textId="77777777" w:rsidTr="002D433A">
        <w:trPr>
          <w:trHeight w:val="42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10DE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tic factor</w:t>
            </w:r>
          </w:p>
        </w:tc>
        <w:tc>
          <w:tcPr>
            <w:tcW w:w="531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7D5B0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</w:tr>
      <w:tr w:rsidR="00540F78" w:rsidRPr="00010BB1" w14:paraId="2CA919F5" w14:textId="77777777" w:rsidTr="002D433A">
        <w:trPr>
          <w:trHeight w:val="4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92C36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1D8ED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tients (studies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BD69C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 (95%CI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08B3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out prognostic facto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6F53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prognostic facto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BB1E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of the evidence</w:t>
            </w:r>
          </w:p>
        </w:tc>
      </w:tr>
      <w:tr w:rsidR="00540F78" w:rsidRPr="00010BB1" w14:paraId="1D94E0D2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9E59" w14:textId="77777777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Cardiovascular disease</w:t>
            </w:r>
          </w:p>
          <w:p w14:paraId="65A8AE12" w14:textId="77777777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efinition:</w:t>
            </w:r>
          </w:p>
          <w:p w14:paraId="132ADE8E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Coronary heart disease or congestive heart failure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A448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37156 (51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34EEC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2.12 (1.77-2.56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79BD0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8.1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13980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5.5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7D386" w14:textId="77777777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Cardo" w:hAnsi="Cambria Math" w:cs="Cambria Math"/>
                <w:sz w:val="16"/>
                <w:szCs w:val="16"/>
              </w:rPr>
              <w:t>⨁⨁⨁</w:t>
            </w:r>
            <w:r w:rsidRPr="00010BB1">
              <w:rPr>
                <w:rFonts w:ascii="Segoe UI Symbol" w:eastAsia="Cardo" w:hAnsi="Segoe UI Symbol" w:cs="Segoe UI Symbol"/>
                <w:sz w:val="16"/>
                <w:szCs w:val="16"/>
              </w:rPr>
              <w:t>◯</w:t>
            </w:r>
            <w:r w:rsidRPr="00010BB1">
              <w:rPr>
                <w:rFonts w:ascii="Times New Roman" w:eastAsia="Cardo" w:hAnsi="Times New Roman" w:cs="Times New Roman"/>
                <w:sz w:val="16"/>
                <w:szCs w:val="16"/>
              </w:rPr>
              <w:t xml:space="preserve"> </w:t>
            </w:r>
          </w:p>
          <w:p w14:paraId="5B1A5DFF" w14:textId="77777777" w:rsidR="00540F78" w:rsidRPr="00B021B5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540F78" w:rsidRPr="00010BB1" w14:paraId="241F640A" w14:textId="77777777" w:rsidTr="002D433A">
        <w:trPr>
          <w:trHeight w:val="34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A251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CE8F3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17EED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4356" w14:textId="77777777" w:rsidR="00540F78" w:rsidRPr="00B021B5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B021B5">
              <w:rPr>
                <w:rFonts w:ascii="Times New Roman" w:hAnsi="Times New Roman" w:cs="Times New Roman"/>
                <w:sz w:val="16"/>
                <w:szCs w:val="16"/>
              </w:rPr>
              <w:t>7.5% increase in mortality.</w:t>
            </w:r>
          </w:p>
          <w:p w14:paraId="0036E9D3" w14:textId="77777777" w:rsidR="00540F78" w:rsidRPr="00B021B5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B021B5">
              <w:rPr>
                <w:rFonts w:ascii="Times New Roman" w:hAnsi="Times New Roman" w:cs="Times New Roman"/>
                <w:sz w:val="16"/>
                <w:szCs w:val="16"/>
              </w:rPr>
              <w:t>Between 5.4% more and</w:t>
            </w:r>
          </w:p>
          <w:p w14:paraId="55B5043D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B021B5">
              <w:rPr>
                <w:rFonts w:ascii="Times New Roman" w:hAnsi="Times New Roman" w:cs="Times New Roman"/>
                <w:sz w:val="16"/>
                <w:szCs w:val="16"/>
              </w:rPr>
              <w:t>9.7% more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08808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0F78" w:rsidRPr="00010BB1" w14:paraId="3E08F1CF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91E5" w14:textId="77777777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Cardiovascular disease</w:t>
            </w:r>
          </w:p>
          <w:p w14:paraId="31E2FC39" w14:textId="77777777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efinition:</w:t>
            </w:r>
          </w:p>
          <w:p w14:paraId="6BF2DE1D" w14:textId="2717FF02" w:rsidR="00540F78" w:rsidRPr="00B90F78" w:rsidRDefault="00540F78" w:rsidP="002D433A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Coronary heart disease or congestive heart failure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Excluding </w:t>
            </w:r>
            <w:r w:rsid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hra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DC58" w14:textId="77777777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246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505B2" w14:textId="39221002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527F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7F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27F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7F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3C74" w14:textId="77777777" w:rsidR="00540F78" w:rsidRPr="00C05C70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1039" w14:textId="5044D694" w:rsidR="00540F78" w:rsidRPr="00C05C70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</w:t>
            </w:r>
            <w:r w:rsidR="00527F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F2BA2" w14:textId="77777777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Cardo" w:hAnsi="Cambria Math" w:cs="Cambria Math"/>
                <w:sz w:val="16"/>
                <w:szCs w:val="16"/>
              </w:rPr>
              <w:t>⨁⨁⨁</w:t>
            </w:r>
            <w:r w:rsidRPr="00010BB1">
              <w:rPr>
                <w:rFonts w:ascii="Segoe UI Symbol" w:eastAsia="Cardo" w:hAnsi="Segoe UI Symbol" w:cs="Segoe UI Symbol"/>
                <w:sz w:val="16"/>
                <w:szCs w:val="16"/>
              </w:rPr>
              <w:t>◯</w:t>
            </w:r>
            <w:r w:rsidRPr="00010BB1">
              <w:rPr>
                <w:rFonts w:ascii="Times New Roman" w:eastAsia="Cardo" w:hAnsi="Times New Roman" w:cs="Times New Roman"/>
                <w:sz w:val="16"/>
                <w:szCs w:val="16"/>
              </w:rPr>
              <w:t xml:space="preserve"> </w:t>
            </w:r>
          </w:p>
          <w:p w14:paraId="5CC99FEB" w14:textId="77777777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40F78" w:rsidRPr="00010BB1" w14:paraId="1833DE46" w14:textId="77777777" w:rsidTr="002D433A">
        <w:trPr>
          <w:trHeight w:val="57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5A34" w14:textId="77777777" w:rsidR="00540F78" w:rsidRPr="00010BB1" w:rsidRDefault="00540F7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6C16" w14:textId="77777777" w:rsidR="00540F78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50BF" w14:textId="77777777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978A" w14:textId="4CC799CB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27F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increase in mortality. Betwee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</w:t>
            </w:r>
            <w:r w:rsidR="00527F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more and </w:t>
            </w:r>
            <w:r w:rsidR="00527F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more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4F30" w14:textId="77777777" w:rsidR="00540F78" w:rsidRPr="00010BB1" w:rsidRDefault="00540F7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8A078FC" w14:textId="2FD2EBAA" w:rsidR="00540F78" w:rsidRDefault="00131219" w:rsidP="00832443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proofErr w:type="spellStart"/>
      <w:proofErr w:type="gramStart"/>
      <w:r w:rsidRPr="00131219">
        <w:rPr>
          <w:rFonts w:ascii="Times New Roman" w:hAnsi="Times New Roman" w:cs="Times New Roman"/>
          <w:sz w:val="16"/>
          <w:szCs w:val="16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131219">
        <w:rPr>
          <w:rFonts w:ascii="Times New Roman" w:hAnsi="Times New Roman" w:cs="Times New Roman"/>
          <w:sz w:val="16"/>
          <w:szCs w:val="16"/>
          <w:lang w:val="en-US"/>
        </w:rPr>
        <w:t>Inconsistency: Unexplained visual heterogeneity.</w:t>
      </w:r>
    </w:p>
    <w:p w14:paraId="49A796E0" w14:textId="77777777" w:rsidR="00131219" w:rsidRPr="00540F78" w:rsidRDefault="00131219" w:rsidP="00832443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</w:p>
    <w:p w14:paraId="32015AA6" w14:textId="77777777" w:rsidR="008F26CC" w:rsidRDefault="008F26CC" w:rsidP="008F26C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ensitivity analysis interpretation</w:t>
      </w:r>
    </w:p>
    <w:p w14:paraId="5D6112A1" w14:textId="0965F6DB" w:rsidR="00540F78" w:rsidRPr="00BB0774" w:rsidRDefault="00540F78" w:rsidP="00540F78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BB0774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No important difference 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in result interpretation or certainty of the evidence assessment after excluding </w:t>
      </w:r>
      <w:r w:rsidR="009145A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ehra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</w:t>
      </w:r>
    </w:p>
    <w:p w14:paraId="1970C576" w14:textId="77777777" w:rsidR="00540F78" w:rsidRDefault="00540F78" w:rsidP="00832443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</w:p>
    <w:p w14:paraId="0A3F5A91" w14:textId="77777777" w:rsidR="00572871" w:rsidRDefault="00572871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br w:type="page"/>
      </w:r>
    </w:p>
    <w:p w14:paraId="5FBFDE65" w14:textId="720D7B48" w:rsidR="00832443" w:rsidRDefault="00ED100D" w:rsidP="00832443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lastRenderedPageBreak/>
        <w:t>I</w:t>
      </w:r>
      <w:r w:rsidR="00832443" w:rsidRPr="00832443"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t xml:space="preserve">mmunocompromise </w:t>
      </w:r>
    </w:p>
    <w:p w14:paraId="3A186DE8" w14:textId="3B916BC6" w:rsidR="00572871" w:rsidRPr="00EB52D5" w:rsidRDefault="00C91E41" w:rsidP="00C91E41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ummary of findings</w:t>
      </w:r>
    </w:p>
    <w:tbl>
      <w:tblPr>
        <w:tblW w:w="655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990"/>
        <w:gridCol w:w="1080"/>
        <w:gridCol w:w="1080"/>
        <w:gridCol w:w="1005"/>
        <w:gridCol w:w="1155"/>
      </w:tblGrid>
      <w:tr w:rsidR="00572871" w:rsidRPr="00010BB1" w14:paraId="6187AF20" w14:textId="77777777" w:rsidTr="002D433A">
        <w:trPr>
          <w:trHeight w:val="42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255C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tic factor</w:t>
            </w:r>
          </w:p>
        </w:tc>
        <w:tc>
          <w:tcPr>
            <w:tcW w:w="531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3096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</w:tr>
      <w:tr w:rsidR="00572871" w:rsidRPr="00010BB1" w14:paraId="4DC0E02E" w14:textId="77777777" w:rsidTr="002D433A">
        <w:trPr>
          <w:trHeight w:val="4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4727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7C8E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tients (studies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482C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 (95%CI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CB219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out prognostic facto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5B7F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prognostic facto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FF11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of the evidence</w:t>
            </w:r>
          </w:p>
        </w:tc>
      </w:tr>
      <w:tr w:rsidR="00572871" w:rsidRPr="00010BB1" w14:paraId="39830D6F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169B" w14:textId="77777777" w:rsidR="00572871" w:rsidRPr="00010BB1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Immunocompromised</w:t>
            </w:r>
          </w:p>
          <w:p w14:paraId="7021269A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finition: As defined by the authors including patients on immunosuppressive medications and/or with immunosuppressive medical conditions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CA2C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8977 (2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C6F0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.65 (1.07-2.55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6AD92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D7F59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B53D9" w14:textId="77777777" w:rsidR="00572871" w:rsidRPr="00010BB1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Cardo" w:hAnsi="Cambria Math" w:cs="Cambria Math"/>
                <w:sz w:val="16"/>
                <w:szCs w:val="16"/>
              </w:rPr>
              <w:t>⨁⨁</w:t>
            </w:r>
            <w:r w:rsidRPr="00010BB1">
              <w:rPr>
                <w:rFonts w:ascii="Segoe UI Symbol" w:hAnsi="Segoe UI Symbol" w:cs="Segoe UI Symbol"/>
                <w:sz w:val="16"/>
                <w:szCs w:val="16"/>
              </w:rPr>
              <w:t>◯◯</w:t>
            </w:r>
          </w:p>
          <w:p w14:paraId="7B4C6F7D" w14:textId="633E1CA4" w:rsidR="00572871" w:rsidRPr="00D45EB6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D45EB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="00A3122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  <w:p w14:paraId="3E5E0F70" w14:textId="77777777" w:rsidR="00572871" w:rsidRPr="00B021B5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72871" w:rsidRPr="00010BB1" w14:paraId="13127BD8" w14:textId="77777777" w:rsidTr="002D433A">
        <w:trPr>
          <w:trHeight w:val="34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3BAE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72AD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496B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3702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5% increase in mortality. Between 0.6% more and 11.1% more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16DA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2871" w:rsidRPr="00010BB1" w14:paraId="4AB613CF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5CE5B" w14:textId="77777777" w:rsidR="00572871" w:rsidRPr="00010BB1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Immunocompromised</w:t>
            </w:r>
          </w:p>
          <w:p w14:paraId="106A5E71" w14:textId="60194173" w:rsidR="00572871" w:rsidRPr="00B90F78" w:rsidRDefault="00572871" w:rsidP="002D433A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finition: As defined by the authors including patients on immunosuppressive medications and/or with immunosuppressive medical conditions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Excluding </w:t>
            </w:r>
            <w:r w:rsid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hra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BF4F" w14:textId="0AC15EB2" w:rsidR="00572871" w:rsidRPr="00010BB1" w:rsidRDefault="005B16D6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="00572871"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72871"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249F" w14:textId="77777777" w:rsidR="00572871" w:rsidRPr="00010BB1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4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C951" w14:textId="77777777" w:rsidR="00572871" w:rsidRPr="00C05C70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154C" w14:textId="77777777" w:rsidR="00572871" w:rsidRPr="00C05C70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3DB86" w14:textId="77777777" w:rsidR="00572871" w:rsidRPr="00010BB1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Cardo" w:hAnsi="Cambria Math" w:cs="Cambria Math"/>
                <w:sz w:val="16"/>
                <w:szCs w:val="16"/>
              </w:rPr>
              <w:t>⨁</w:t>
            </w:r>
            <w:r w:rsidRPr="00010BB1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0D89987F" w14:textId="2D76516F" w:rsidR="00572871" w:rsidRPr="00D45EB6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RY 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777AE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="005B16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3122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  <w:p w14:paraId="72ABFA81" w14:textId="77777777" w:rsidR="00572871" w:rsidRPr="00010BB1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72871" w:rsidRPr="00010BB1" w14:paraId="50274706" w14:textId="77777777" w:rsidTr="002D433A">
        <w:trPr>
          <w:trHeight w:val="57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2CA3C" w14:textId="77777777" w:rsidR="00572871" w:rsidRPr="00010BB1" w:rsidRDefault="00572871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53810" w14:textId="77777777" w:rsidR="00572871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969B" w14:textId="77777777" w:rsidR="00572871" w:rsidRPr="00010BB1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7526" w14:textId="77777777" w:rsidR="00572871" w:rsidRPr="00010BB1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increase in mortality. Betwee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s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%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more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1F87" w14:textId="77777777" w:rsidR="00572871" w:rsidRPr="00010BB1" w:rsidRDefault="00572871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DDC87E0" w14:textId="77777777" w:rsidR="00572871" w:rsidRDefault="00572871" w:rsidP="00572871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Pr="0016587B">
        <w:rPr>
          <w:rFonts w:ascii="Times New Roman" w:hAnsi="Times New Roman" w:cs="Times New Roman"/>
          <w:sz w:val="16"/>
          <w:szCs w:val="16"/>
          <w:lang w:val="en-US"/>
        </w:rPr>
        <w:t>Risk of bias due to study limitations (unadjusted estimates, inappropriate prognostic factor or outcome assessment, inappropriate population inclusion criteria, study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16587B">
        <w:rPr>
          <w:rFonts w:ascii="Times New Roman" w:hAnsi="Times New Roman" w:cs="Times New Roman"/>
          <w:sz w:val="16"/>
          <w:szCs w:val="16"/>
          <w:lang w:val="en-US"/>
        </w:rPr>
        <w:t>attrition).</w:t>
      </w:r>
    </w:p>
    <w:p w14:paraId="31BD9F40" w14:textId="0884BA3F" w:rsidR="00A31220" w:rsidRDefault="00572871" w:rsidP="00A31220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b </w:t>
      </w:r>
      <w:r w:rsidR="005B16D6" w:rsidRPr="005B16D6">
        <w:rPr>
          <w:rFonts w:ascii="Times New Roman" w:hAnsi="Times New Roman" w:cs="Times New Roman"/>
          <w:sz w:val="16"/>
          <w:szCs w:val="16"/>
          <w:lang w:val="en-US"/>
        </w:rPr>
        <w:t>Imprecision: Confidence interval includes significant and non-significant risk increase.</w:t>
      </w:r>
    </w:p>
    <w:p w14:paraId="5F23D5F8" w14:textId="711D4C3C" w:rsidR="00C91E41" w:rsidRDefault="00A31220" w:rsidP="00A31220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c </w:t>
      </w:r>
      <w:r w:rsidRPr="00A31220">
        <w:rPr>
          <w:rFonts w:ascii="Times New Roman" w:hAnsi="Times New Roman" w:cs="Times New Roman"/>
          <w:sz w:val="16"/>
          <w:szCs w:val="16"/>
          <w:lang w:val="en-US"/>
        </w:rPr>
        <w:t>Very serious imprecision: Very wide confidence interval.</w:t>
      </w:r>
    </w:p>
    <w:p w14:paraId="629BEA6C" w14:textId="77777777" w:rsidR="00A31220" w:rsidRPr="00EB52D5" w:rsidRDefault="00A31220" w:rsidP="00A31220">
      <w:pP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</w:p>
    <w:p w14:paraId="71A715EF" w14:textId="77777777" w:rsidR="008F26CC" w:rsidRDefault="008F26CC" w:rsidP="008F26C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ensitivity analysis interpretation</w:t>
      </w:r>
    </w:p>
    <w:p w14:paraId="0ADBC10D" w14:textId="052EFB7F" w:rsidR="00572871" w:rsidRPr="00BB0774" w:rsidRDefault="00572871" w:rsidP="00572871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BB0774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No important difference 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in result interpretation, however certainty of the evidence was downgraded from low to very low after excluding </w:t>
      </w:r>
      <w:r w:rsidR="009145A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ehra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</w:t>
      </w:r>
    </w:p>
    <w:p w14:paraId="70C361F5" w14:textId="27200D9A" w:rsidR="00ED100D" w:rsidRDefault="00ED100D" w:rsidP="00600AF7">
      <w:pPr>
        <w:shd w:val="clear" w:color="auto" w:fill="FFFFFF"/>
        <w:spacing w:after="135" w:line="405" w:lineRule="atLeast"/>
        <w:outlineLvl w:val="0"/>
        <w:rPr>
          <w:rFonts w:ascii="Open Sans" w:eastAsia="Times New Roman" w:hAnsi="Open Sans" w:cs="Open Sans"/>
          <w:color w:val="202020"/>
          <w:kern w:val="36"/>
          <w:sz w:val="39"/>
          <w:szCs w:val="39"/>
          <w:lang w:val="en-US"/>
        </w:rPr>
      </w:pPr>
    </w:p>
    <w:p w14:paraId="5B724484" w14:textId="77777777" w:rsidR="00572871" w:rsidRDefault="00572871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br w:type="page"/>
      </w:r>
    </w:p>
    <w:p w14:paraId="6E556EFF" w14:textId="4A4530E9" w:rsidR="00ED100D" w:rsidRDefault="00ED100D" w:rsidP="00ED100D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lastRenderedPageBreak/>
        <w:t>Diabetes</w:t>
      </w:r>
      <w:r w:rsidRPr="00832443"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t xml:space="preserve"> </w:t>
      </w:r>
    </w:p>
    <w:p w14:paraId="6B1E73C7" w14:textId="254D7D44" w:rsidR="009A6DE9" w:rsidRPr="009A6DE9" w:rsidRDefault="009A6DE9" w:rsidP="009A6DE9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ummary of findings</w:t>
      </w:r>
    </w:p>
    <w:tbl>
      <w:tblPr>
        <w:tblW w:w="655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990"/>
        <w:gridCol w:w="1080"/>
        <w:gridCol w:w="1080"/>
        <w:gridCol w:w="1005"/>
        <w:gridCol w:w="1155"/>
      </w:tblGrid>
      <w:tr w:rsidR="009A6DE9" w:rsidRPr="00010BB1" w14:paraId="49CFC5CB" w14:textId="77777777" w:rsidTr="002D433A">
        <w:trPr>
          <w:trHeight w:val="42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99091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tic factor</w:t>
            </w:r>
          </w:p>
        </w:tc>
        <w:tc>
          <w:tcPr>
            <w:tcW w:w="531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FB98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</w:tr>
      <w:tr w:rsidR="009A6DE9" w:rsidRPr="00010BB1" w14:paraId="4C4D552C" w14:textId="77777777" w:rsidTr="002D433A">
        <w:trPr>
          <w:trHeight w:val="4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D2D7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50A2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tients (studies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181E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 (95%CI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F264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out prognostic facto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C8B5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prognostic facto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B48C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of the evidence</w:t>
            </w:r>
          </w:p>
        </w:tc>
      </w:tr>
      <w:tr w:rsidR="009A6DE9" w:rsidRPr="00010BB1" w14:paraId="44A19397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4B8E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  <w:p w14:paraId="3E6466DF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B3C26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30303 (52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F4E0E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.84 (1.61-2.1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2372B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7.9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3C6C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3.6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9BFDE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EB Garamond" w:hAnsi="Cambria Math" w:cs="Cambria Math"/>
                <w:sz w:val="16"/>
                <w:szCs w:val="16"/>
              </w:rPr>
              <w:t>⨁⨁⨁⨁</w:t>
            </w:r>
          </w:p>
          <w:p w14:paraId="1F92902D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54B1D0BC" w14:textId="77777777" w:rsidR="009A6DE9" w:rsidRPr="00B021B5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A6DE9" w:rsidRPr="00010BB1" w14:paraId="35049C6A" w14:textId="77777777" w:rsidTr="002D433A">
        <w:trPr>
          <w:trHeight w:val="34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7D2CA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3513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6DB63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5BB9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5.6% increase in mortality. Between 4.3% more and 7% more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C496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DE9" w:rsidRPr="00010BB1" w14:paraId="2823F238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53E5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  <w:p w14:paraId="212C3350" w14:textId="3DB5AA53" w:rsidR="009A6DE9" w:rsidRPr="00B90F78" w:rsidRDefault="009A6DE9" w:rsidP="002D433A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Excluding </w:t>
            </w:r>
            <w:r w:rsid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hra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9439A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9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345FB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7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5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0A29F" w14:textId="77777777" w:rsidR="009A6DE9" w:rsidRPr="00C05C70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91F0" w14:textId="77777777" w:rsidR="009A6DE9" w:rsidRPr="00C05C70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7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A9EC4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EB Garamond" w:hAnsi="Cambria Math" w:cs="Cambria Math"/>
                <w:sz w:val="16"/>
                <w:szCs w:val="16"/>
              </w:rPr>
              <w:t>⨁⨁⨁⨁</w:t>
            </w:r>
          </w:p>
          <w:p w14:paraId="4AB9CBB3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54C86DAA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DE9" w:rsidRPr="00010BB1" w14:paraId="2E22BEC6" w14:textId="77777777" w:rsidTr="002D433A">
        <w:trPr>
          <w:trHeight w:val="57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0118F" w14:textId="77777777" w:rsidR="009A6DE9" w:rsidRPr="00010BB1" w:rsidRDefault="009A6DE9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4BCE" w14:textId="77777777" w:rsidR="009A6DE9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E1CC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1F49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increase in mortality. Betwee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%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more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F4A2" w14:textId="77777777" w:rsidR="009A6DE9" w:rsidRPr="00010BB1" w:rsidRDefault="009A6DE9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681D369" w14:textId="77777777" w:rsidR="00572871" w:rsidRPr="009A6DE9" w:rsidRDefault="00572871" w:rsidP="00AF2C4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</w:rPr>
      </w:pPr>
    </w:p>
    <w:p w14:paraId="6F0A1A7D" w14:textId="77777777" w:rsidR="008F26CC" w:rsidRDefault="008F26CC" w:rsidP="008F26C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ensitivity analysis interpretation</w:t>
      </w:r>
    </w:p>
    <w:p w14:paraId="1EF5C0C9" w14:textId="1D87D37F" w:rsidR="00E1220F" w:rsidRPr="00BB0774" w:rsidRDefault="00E1220F" w:rsidP="00E1220F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BB0774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No important difference 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in result interpretation or certainty of the evidence assessment after excluding </w:t>
      </w:r>
      <w:r w:rsidR="009145A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ehra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</w:t>
      </w:r>
    </w:p>
    <w:p w14:paraId="44BE9D57" w14:textId="77777777" w:rsidR="00572871" w:rsidRDefault="00572871" w:rsidP="00AF2C4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</w:p>
    <w:p w14:paraId="369FD2D6" w14:textId="77777777" w:rsidR="00572871" w:rsidRDefault="00572871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br w:type="page"/>
      </w:r>
    </w:p>
    <w:p w14:paraId="35ED90E3" w14:textId="49BB6F0B" w:rsidR="00AF2C4C" w:rsidRDefault="00AF2C4C" w:rsidP="00AF2C4C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lastRenderedPageBreak/>
        <w:t>Arterial hypertension</w:t>
      </w:r>
      <w:r w:rsidRPr="00832443"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t xml:space="preserve"> </w:t>
      </w:r>
    </w:p>
    <w:p w14:paraId="287AC6B4" w14:textId="07F3940D" w:rsidR="008B03E8" w:rsidRPr="008B03E8" w:rsidRDefault="008B03E8" w:rsidP="008B03E8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ummary of findings</w:t>
      </w:r>
      <w:r w:rsidR="00F95583"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 xml:space="preserve"> (original table 1)</w:t>
      </w:r>
    </w:p>
    <w:tbl>
      <w:tblPr>
        <w:tblW w:w="655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990"/>
        <w:gridCol w:w="1080"/>
        <w:gridCol w:w="1080"/>
        <w:gridCol w:w="1005"/>
        <w:gridCol w:w="1155"/>
      </w:tblGrid>
      <w:tr w:rsidR="008B03E8" w:rsidRPr="00010BB1" w14:paraId="32E7609A" w14:textId="77777777" w:rsidTr="002D433A">
        <w:trPr>
          <w:trHeight w:val="42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5A91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tic factor</w:t>
            </w:r>
          </w:p>
        </w:tc>
        <w:tc>
          <w:tcPr>
            <w:tcW w:w="531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12F7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</w:tr>
      <w:tr w:rsidR="008B03E8" w:rsidRPr="00010BB1" w14:paraId="562FE888" w14:textId="77777777" w:rsidTr="002D433A">
        <w:trPr>
          <w:trHeight w:val="4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1C9BC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530AD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tients (studies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92E99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 (95%CI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5D93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out prognostic facto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BC0DF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prognostic facto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F724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of the evidence</w:t>
            </w:r>
          </w:p>
        </w:tc>
      </w:tr>
      <w:tr w:rsidR="008B03E8" w:rsidRPr="00010BB1" w14:paraId="1A8A33CD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9C0D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Arterial hypertension</w:t>
            </w:r>
          </w:p>
          <w:p w14:paraId="0A874EC1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0627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31341 (52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B6F3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2.02 (1.71-2.38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C4545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A3C5D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7C86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EB Garamond" w:hAnsi="Cambria Math" w:cs="Cambria Math"/>
                <w:sz w:val="16"/>
                <w:szCs w:val="16"/>
              </w:rPr>
              <w:t>⨁⨁⨁⨁</w:t>
            </w:r>
          </w:p>
          <w:p w14:paraId="6097F81F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41169620" w14:textId="77777777" w:rsidR="008B03E8" w:rsidRPr="00B021B5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B03E8" w:rsidRPr="00010BB1" w14:paraId="109FD08B" w14:textId="77777777" w:rsidTr="002D433A">
        <w:trPr>
          <w:trHeight w:val="34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01B6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86C79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63120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8A4A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6% increase in mortality. Between 4.5% more and 7.3% more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27C7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3E8" w:rsidRPr="00010BB1" w14:paraId="77F1353D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01067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Arterial hypertension</w:t>
            </w:r>
          </w:p>
          <w:p w14:paraId="29522A31" w14:textId="31C72592" w:rsidR="008B03E8" w:rsidRPr="00B90F78" w:rsidRDefault="008B03E8" w:rsidP="002D433A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Excluding </w:t>
            </w:r>
            <w:r w:rsid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hra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6D6C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431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796FB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7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1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817B8" w14:textId="77777777" w:rsidR="008B03E8" w:rsidRPr="00C05C70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9CF9" w14:textId="77777777" w:rsidR="008B03E8" w:rsidRPr="00C05C70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1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DFF6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EB Garamond" w:hAnsi="Cambria Math" w:cs="Cambria Math"/>
                <w:sz w:val="16"/>
                <w:szCs w:val="16"/>
              </w:rPr>
              <w:t>⨁⨁⨁⨁</w:t>
            </w:r>
          </w:p>
          <w:p w14:paraId="48F8C299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0A4E4672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B03E8" w:rsidRPr="00010BB1" w14:paraId="02F27152" w14:textId="77777777" w:rsidTr="002D433A">
        <w:trPr>
          <w:trHeight w:val="57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5D58" w14:textId="77777777" w:rsidR="008B03E8" w:rsidRPr="00010BB1" w:rsidRDefault="008B03E8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DE04C" w14:textId="77777777" w:rsidR="008B03E8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289AB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3898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increase in mortality. Betwee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%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more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FE007" w14:textId="77777777" w:rsidR="008B03E8" w:rsidRPr="00010BB1" w:rsidRDefault="008B03E8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9272F21" w14:textId="698BCE91" w:rsidR="008B03E8" w:rsidRDefault="008B03E8" w:rsidP="0033644D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</w:rPr>
      </w:pPr>
    </w:p>
    <w:p w14:paraId="24BBC6F2" w14:textId="264DA052" w:rsidR="008B03E8" w:rsidRDefault="008F26CC" w:rsidP="008B03E8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ensitivity analysis interpretation</w:t>
      </w:r>
    </w:p>
    <w:p w14:paraId="229609E8" w14:textId="544BF176" w:rsidR="00B1300A" w:rsidRPr="00BB0774" w:rsidRDefault="00B1300A" w:rsidP="00B1300A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BB0774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No important difference 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in result interpretation or certainty of the evidence assessment after excluding </w:t>
      </w:r>
      <w:r w:rsidR="009145A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ehra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</w:t>
      </w:r>
    </w:p>
    <w:p w14:paraId="338084AA" w14:textId="77777777" w:rsidR="008B03E8" w:rsidRPr="008B03E8" w:rsidRDefault="008B03E8" w:rsidP="0033644D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</w:p>
    <w:p w14:paraId="3855420D" w14:textId="77777777" w:rsidR="008B03E8" w:rsidRDefault="008B03E8" w:rsidP="0033644D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</w:p>
    <w:p w14:paraId="19A5E215" w14:textId="77777777" w:rsidR="008F26CC" w:rsidRDefault="008F26CC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br w:type="page"/>
      </w:r>
    </w:p>
    <w:p w14:paraId="0E2372CF" w14:textId="22C278ED" w:rsidR="0033644D" w:rsidRPr="00EB52D5" w:rsidRDefault="0033644D" w:rsidP="0033644D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lastRenderedPageBreak/>
        <w:t>Dyslipidemia</w:t>
      </w:r>
    </w:p>
    <w:p w14:paraId="00F8266D" w14:textId="77777777" w:rsidR="0033644D" w:rsidRPr="00EB52D5" w:rsidRDefault="0033644D" w:rsidP="0033644D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 xml:space="preserve">Forest plots </w:t>
      </w:r>
    </w:p>
    <w:p w14:paraId="5074FC8C" w14:textId="63832334" w:rsidR="00E1220F" w:rsidRPr="00E1220F" w:rsidRDefault="00E1220F" w:rsidP="00E1220F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ummary of findings</w:t>
      </w:r>
    </w:p>
    <w:tbl>
      <w:tblPr>
        <w:tblW w:w="655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990"/>
        <w:gridCol w:w="1080"/>
        <w:gridCol w:w="1080"/>
        <w:gridCol w:w="1005"/>
        <w:gridCol w:w="1155"/>
      </w:tblGrid>
      <w:tr w:rsidR="00E1220F" w:rsidRPr="00010BB1" w14:paraId="3E7431E4" w14:textId="77777777" w:rsidTr="002D433A">
        <w:trPr>
          <w:trHeight w:val="42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3EC07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tic factor</w:t>
            </w:r>
          </w:p>
        </w:tc>
        <w:tc>
          <w:tcPr>
            <w:tcW w:w="531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BA5B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</w:tr>
      <w:tr w:rsidR="00E1220F" w:rsidRPr="00010BB1" w14:paraId="76D053AB" w14:textId="77777777" w:rsidTr="002D433A">
        <w:trPr>
          <w:trHeight w:val="4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C2FC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6F824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tients (studies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A5891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 (95%CI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8433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out prognostic facto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063FC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prognostic facto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6AA7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of the evidence</w:t>
            </w:r>
          </w:p>
        </w:tc>
      </w:tr>
      <w:tr w:rsidR="00E1220F" w:rsidRPr="00010BB1" w14:paraId="3F717819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C082" w14:textId="77777777" w:rsidR="00E1220F" w:rsidRPr="00010BB1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yslipidemia</w:t>
            </w:r>
          </w:p>
          <w:p w14:paraId="36B3F898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4AFFE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1273 (4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075C6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.26 (1.06-1.5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2DFE1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8.9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A85C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EA14B" w14:textId="77777777" w:rsidR="00E1220F" w:rsidRPr="00010BB1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Cardo" w:hAnsi="Cambria Math" w:cs="Cambria Math"/>
                <w:sz w:val="16"/>
                <w:szCs w:val="16"/>
              </w:rPr>
              <w:t>⨁⨁⨁</w:t>
            </w:r>
            <w:r w:rsidRPr="00010BB1">
              <w:rPr>
                <w:rFonts w:ascii="Segoe UI Symbol" w:eastAsia="Cardo" w:hAnsi="Segoe UI Symbol" w:cs="Segoe UI Symbol"/>
                <w:sz w:val="16"/>
                <w:szCs w:val="16"/>
              </w:rPr>
              <w:t>◯</w:t>
            </w:r>
            <w:r w:rsidRPr="00010BB1">
              <w:rPr>
                <w:rFonts w:ascii="Times New Roman" w:eastAsia="Cardo" w:hAnsi="Times New Roman" w:cs="Times New Roman"/>
                <w:sz w:val="16"/>
                <w:szCs w:val="16"/>
              </w:rPr>
              <w:t xml:space="preserve"> </w:t>
            </w:r>
          </w:p>
          <w:p w14:paraId="1F8EAC37" w14:textId="77777777" w:rsidR="00E1220F" w:rsidRPr="00B021B5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B021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E1220F" w:rsidRPr="00010BB1" w14:paraId="6CE0271A" w14:textId="77777777" w:rsidTr="002D433A">
        <w:trPr>
          <w:trHeight w:val="34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20CF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9B37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B43C1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3147D" w14:textId="77777777" w:rsidR="00E1220F" w:rsidRPr="006041E5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2.1% increase in mortality. Between 0.5% more and 3.9% mo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5D3EF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20F" w:rsidRPr="00010BB1" w14:paraId="185F96AD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01E2" w14:textId="77777777" w:rsidR="00E1220F" w:rsidRPr="00010BB1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Dyslipidemia</w:t>
            </w:r>
          </w:p>
          <w:p w14:paraId="01DA3B9C" w14:textId="3B3A905B" w:rsidR="00E1220F" w:rsidRPr="009145A1" w:rsidRDefault="00E1220F" w:rsidP="002D433A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(</w:t>
            </w:r>
            <w:proofErr w:type="spellStart"/>
            <w:r w:rsidRP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Excluding</w:t>
            </w:r>
            <w:proofErr w:type="spellEnd"/>
            <w:r w:rsidRP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 </w:t>
            </w:r>
            <w:proofErr w:type="spellStart"/>
            <w:r w:rsidR="009145A1" w:rsidRP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Mehra</w:t>
            </w:r>
            <w:proofErr w:type="spellEnd"/>
            <w:r w:rsidRP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 xml:space="preserve"> et al.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D7091" w14:textId="77777777" w:rsidR="00E1220F" w:rsidRPr="00010BB1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3A8D" w14:textId="77777777" w:rsidR="00E1220F" w:rsidRPr="00010BB1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715D4" w14:textId="77777777" w:rsidR="00E1220F" w:rsidRPr="00C05C70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D415A" w14:textId="77777777" w:rsidR="00E1220F" w:rsidRPr="00C05C70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103A4" w14:textId="77777777" w:rsidR="00E1220F" w:rsidRPr="00010BB1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Cardo" w:hAnsi="Cambria Math" w:cs="Cambria Math"/>
                <w:sz w:val="16"/>
                <w:szCs w:val="16"/>
              </w:rPr>
              <w:t>⨁⨁⨁</w:t>
            </w:r>
            <w:r w:rsidRPr="00010BB1">
              <w:rPr>
                <w:rFonts w:ascii="Segoe UI Symbol" w:eastAsia="Cardo" w:hAnsi="Segoe UI Symbol" w:cs="Segoe UI Symbol"/>
                <w:sz w:val="16"/>
                <w:szCs w:val="16"/>
              </w:rPr>
              <w:t>◯</w:t>
            </w:r>
            <w:r w:rsidRPr="00010BB1">
              <w:rPr>
                <w:rFonts w:ascii="Times New Roman" w:eastAsia="Cardo" w:hAnsi="Times New Roman" w:cs="Times New Roman"/>
                <w:sz w:val="16"/>
                <w:szCs w:val="16"/>
              </w:rPr>
              <w:t xml:space="preserve"> </w:t>
            </w:r>
          </w:p>
          <w:p w14:paraId="4B15A4C9" w14:textId="77777777" w:rsidR="00E1220F" w:rsidRPr="00010BB1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1220F" w:rsidRPr="00010BB1" w14:paraId="2984DDF7" w14:textId="77777777" w:rsidTr="002D433A">
        <w:trPr>
          <w:trHeight w:val="57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434A7" w14:textId="77777777" w:rsidR="00E1220F" w:rsidRPr="00010BB1" w:rsidRDefault="00E1220F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C149" w14:textId="77777777" w:rsidR="00E1220F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7E676" w14:textId="77777777" w:rsidR="00E1220F" w:rsidRPr="00010BB1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07A6" w14:textId="77777777" w:rsidR="00E1220F" w:rsidRPr="00010BB1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increase in mortality. Betwee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s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%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more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296C" w14:textId="77777777" w:rsidR="00E1220F" w:rsidRPr="00010BB1" w:rsidRDefault="00E1220F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9441C61" w14:textId="77777777" w:rsidR="00E1220F" w:rsidRPr="0016587B" w:rsidRDefault="00E1220F" w:rsidP="00E1220F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5F32F3">
        <w:rPr>
          <w:rFonts w:ascii="Times New Roman" w:hAnsi="Times New Roman" w:cs="Times New Roman"/>
          <w:sz w:val="16"/>
          <w:szCs w:val="16"/>
          <w:lang w:val="en-US"/>
        </w:rPr>
        <w:t>Imprecision: Confidence interval includes significant and non-significant risk increase.</w:t>
      </w:r>
    </w:p>
    <w:p w14:paraId="0AE0986B" w14:textId="77777777" w:rsidR="00E1220F" w:rsidRDefault="00E1220F" w:rsidP="00600AF7">
      <w:pPr>
        <w:shd w:val="clear" w:color="auto" w:fill="FFFFFF"/>
        <w:spacing w:after="135" w:line="405" w:lineRule="atLeast"/>
        <w:outlineLvl w:val="0"/>
        <w:rPr>
          <w:rFonts w:ascii="Open Sans" w:eastAsia="Times New Roman" w:hAnsi="Open Sans" w:cs="Open Sans"/>
          <w:color w:val="202020"/>
          <w:kern w:val="36"/>
          <w:sz w:val="39"/>
          <w:szCs w:val="39"/>
          <w:lang w:val="en-US"/>
        </w:rPr>
      </w:pPr>
    </w:p>
    <w:p w14:paraId="15378E8A" w14:textId="7E6DCAD5" w:rsidR="0033644D" w:rsidRPr="00B1300A" w:rsidRDefault="00B1300A" w:rsidP="00B1300A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ensitivity analysis interpretation</w:t>
      </w:r>
    </w:p>
    <w:p w14:paraId="7106CE4A" w14:textId="1058FB88" w:rsidR="00B1300A" w:rsidRPr="00BB0774" w:rsidRDefault="00B1300A" w:rsidP="00B1300A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BB0774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No important difference 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in result interpretation or certainty of the evidence assessment after excluding </w:t>
      </w:r>
      <w:r w:rsidR="009145A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ehra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</w:t>
      </w:r>
    </w:p>
    <w:p w14:paraId="3FB76D6C" w14:textId="77777777" w:rsidR="0033644D" w:rsidRDefault="0033644D">
      <w:pP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br w:type="page"/>
      </w:r>
    </w:p>
    <w:p w14:paraId="72A44B08" w14:textId="561B4640" w:rsidR="0033644D" w:rsidRPr="00EB52D5" w:rsidRDefault="0033644D" w:rsidP="0033644D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proofErr w:type="spellStart"/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lastRenderedPageBreak/>
        <w:t>Arrhytmias</w:t>
      </w:r>
      <w:proofErr w:type="spellEnd"/>
    </w:p>
    <w:p w14:paraId="391EAA92" w14:textId="34122F6E" w:rsidR="006C729A" w:rsidRPr="006C729A" w:rsidRDefault="006C729A" w:rsidP="006C729A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ummary of findings</w:t>
      </w:r>
    </w:p>
    <w:tbl>
      <w:tblPr>
        <w:tblW w:w="6555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990"/>
        <w:gridCol w:w="1080"/>
        <w:gridCol w:w="1080"/>
        <w:gridCol w:w="1005"/>
        <w:gridCol w:w="1155"/>
      </w:tblGrid>
      <w:tr w:rsidR="006C729A" w:rsidRPr="00010BB1" w14:paraId="4751FA07" w14:textId="77777777" w:rsidTr="002D433A">
        <w:trPr>
          <w:trHeight w:val="42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C488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nostic factor</w:t>
            </w:r>
          </w:p>
        </w:tc>
        <w:tc>
          <w:tcPr>
            <w:tcW w:w="531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45A1E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</w:tr>
      <w:tr w:rsidR="006C729A" w:rsidRPr="00010BB1" w14:paraId="45D3C00F" w14:textId="77777777" w:rsidTr="002D433A">
        <w:trPr>
          <w:trHeight w:val="4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C32C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946A7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atients (studies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83C14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 (95%CI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582B7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out prognostic factor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69D7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with prognostic factor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D4242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tainty of the evidence</w:t>
            </w:r>
          </w:p>
        </w:tc>
      </w:tr>
      <w:tr w:rsidR="006C729A" w:rsidRPr="00010BB1" w14:paraId="2FD5C9C4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D05F" w14:textId="77777777" w:rsidR="006C729A" w:rsidRPr="00010BB1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Cardiac arrhythmia 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ACF3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2729 (6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90FC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2.13 (1.72-2.65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01EB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D34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13.6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95CA5" w14:textId="77777777" w:rsidR="006C729A" w:rsidRPr="00010BB1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EB Garamond" w:hAnsi="Cambria Math" w:cs="Cambria Math"/>
                <w:sz w:val="16"/>
                <w:szCs w:val="16"/>
              </w:rPr>
              <w:t>⨁⨁⨁⨁</w:t>
            </w:r>
          </w:p>
          <w:p w14:paraId="0C440E18" w14:textId="77777777" w:rsidR="006C729A" w:rsidRPr="00010BB1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29DD74C7" w14:textId="77777777" w:rsidR="006C729A" w:rsidRPr="00B021B5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C729A" w:rsidRPr="00010BB1" w14:paraId="6C962E6F" w14:textId="77777777" w:rsidTr="002D433A">
        <w:trPr>
          <w:trHeight w:val="34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A2504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AE8DE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43B07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96617" w14:textId="77777777" w:rsidR="006C729A" w:rsidRPr="006041E5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6.5% increase in mortality. Between 4.7% more and 8.4% more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E656F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9A" w:rsidRPr="00010BB1" w14:paraId="595D51BF" w14:textId="77777777" w:rsidTr="002D433A">
        <w:trPr>
          <w:trHeight w:val="570"/>
        </w:trPr>
        <w:tc>
          <w:tcPr>
            <w:tcW w:w="12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53BB" w14:textId="77777777" w:rsidR="006C729A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Cardiac arrhythmia</w:t>
            </w:r>
          </w:p>
          <w:p w14:paraId="4E190D11" w14:textId="169C27EC" w:rsidR="006C729A" w:rsidRPr="00B90F78" w:rsidRDefault="006C729A" w:rsidP="002D433A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Excluding </w:t>
            </w:r>
            <w:r w:rsidR="009145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hra</w:t>
            </w:r>
            <w:r w:rsidRPr="00B90F7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et al.)</w:t>
            </w:r>
          </w:p>
        </w:tc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720BD" w14:textId="77777777" w:rsidR="006C729A" w:rsidRPr="00010BB1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19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CB27" w14:textId="77777777" w:rsidR="006C729A" w:rsidRPr="00010BB1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3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2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8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5E80" w14:textId="77777777" w:rsidR="006C729A" w:rsidRPr="00C05C70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32B57" w14:textId="77777777" w:rsidR="006C729A" w:rsidRPr="00C05C70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8%</w:t>
            </w:r>
          </w:p>
        </w:tc>
        <w:tc>
          <w:tcPr>
            <w:tcW w:w="11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29674" w14:textId="77777777" w:rsidR="006C729A" w:rsidRPr="00010BB1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Cambria Math" w:eastAsia="EB Garamond" w:hAnsi="Cambria Math" w:cs="Cambria Math"/>
                <w:sz w:val="16"/>
                <w:szCs w:val="16"/>
              </w:rPr>
              <w:t>⨁⨁⨁⨁</w:t>
            </w:r>
          </w:p>
          <w:p w14:paraId="51729EB4" w14:textId="77777777" w:rsidR="006C729A" w:rsidRPr="00010BB1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  <w:p w14:paraId="353F52EE" w14:textId="77777777" w:rsidR="006C729A" w:rsidRPr="00010BB1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729A" w:rsidRPr="00010BB1" w14:paraId="60961525" w14:textId="77777777" w:rsidTr="002D433A">
        <w:trPr>
          <w:trHeight w:val="57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5EBB1" w14:textId="77777777" w:rsidR="006C729A" w:rsidRPr="00010BB1" w:rsidRDefault="006C729A" w:rsidP="002D4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E74E" w14:textId="77777777" w:rsidR="006C729A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5482" w14:textId="77777777" w:rsidR="006C729A" w:rsidRPr="00010BB1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C967" w14:textId="77777777" w:rsidR="006C729A" w:rsidRPr="00010BB1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increase in mortality. Betwee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%</w:t>
            </w:r>
            <w:r w:rsidRPr="00010BB1">
              <w:rPr>
                <w:rFonts w:ascii="Times New Roman" w:hAnsi="Times New Roman" w:cs="Times New Roman"/>
                <w:sz w:val="16"/>
                <w:szCs w:val="16"/>
              </w:rPr>
              <w:t xml:space="preserve"> more.</w:t>
            </w:r>
          </w:p>
        </w:tc>
        <w:tc>
          <w:tcPr>
            <w:tcW w:w="11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6DE0" w14:textId="77777777" w:rsidR="006C729A" w:rsidRPr="00010BB1" w:rsidRDefault="006C729A" w:rsidP="002D433A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F8DA5F6" w14:textId="1C5D7EC5" w:rsidR="006C729A" w:rsidRDefault="006C729A" w:rsidP="00600AF7">
      <w:pPr>
        <w:shd w:val="clear" w:color="auto" w:fill="FFFFFF"/>
        <w:spacing w:after="135" w:line="405" w:lineRule="atLeast"/>
        <w:outlineLvl w:val="0"/>
        <w:rPr>
          <w:rFonts w:ascii="Open Sans" w:eastAsia="Times New Roman" w:hAnsi="Open Sans" w:cs="Open Sans"/>
          <w:color w:val="202020"/>
          <w:kern w:val="36"/>
          <w:sz w:val="39"/>
          <w:szCs w:val="39"/>
        </w:rPr>
      </w:pPr>
    </w:p>
    <w:p w14:paraId="0DA79F62" w14:textId="77777777" w:rsidR="006C729A" w:rsidRPr="00B1300A" w:rsidRDefault="006C729A" w:rsidP="006C729A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u w:val="single"/>
          <w:lang w:val="en-US"/>
        </w:rPr>
        <w:t>Sensitivity analysis interpretation</w:t>
      </w:r>
    </w:p>
    <w:p w14:paraId="729A3270" w14:textId="3F939F82" w:rsidR="006C729A" w:rsidRDefault="006C729A" w:rsidP="006C729A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BB0774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No important difference 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in result interpretation or certainty of the evidence assessment after excluding </w:t>
      </w:r>
      <w:r w:rsidR="009145A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ehra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</w:t>
      </w:r>
    </w:p>
    <w:p w14:paraId="3F86F9B8" w14:textId="3826CD4E" w:rsidR="00F934F0" w:rsidRDefault="00F934F0">
      <w:pP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br w:type="page"/>
      </w:r>
    </w:p>
    <w:p w14:paraId="056824DF" w14:textId="3706D501" w:rsidR="00F934F0" w:rsidRDefault="00F934F0" w:rsidP="00F934F0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</w:pPr>
      <w:r>
        <w:rPr>
          <w:rFonts w:ascii="Arial" w:eastAsia="Times New Roman" w:hAnsi="Arial" w:cs="Arial"/>
          <w:b/>
          <w:bCs/>
          <w:color w:val="202020"/>
          <w:kern w:val="36"/>
          <w:sz w:val="22"/>
          <w:szCs w:val="22"/>
          <w:lang w:val="en-US"/>
        </w:rPr>
        <w:lastRenderedPageBreak/>
        <w:t>Conclusion</w:t>
      </w:r>
    </w:p>
    <w:p w14:paraId="273240A9" w14:textId="13353671" w:rsidR="00F934F0" w:rsidRDefault="00F934F0" w:rsidP="006C729A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  <w:r w:rsidRPr="00F934F0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The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results of the sensitivity analysis revealed that results remain robust after excluding the retracted study (</w:t>
      </w:r>
      <w:r w:rsidR="009145A1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Mehra</w:t>
      </w:r>
      <w:r w:rsidRPr="00EB52D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et al.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). </w:t>
      </w:r>
      <w:r w:rsidR="007568A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Although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for two variables (</w:t>
      </w:r>
      <w:r w:rsidR="007568A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“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smoking</w:t>
      </w:r>
      <w:r w:rsidR="007568A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”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and </w:t>
      </w:r>
      <w:r w:rsidR="007568A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“immunocompromise”</w:t>
      </w:r>
      <w:r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) the certainty of the evidence was downgraded once, </w:t>
      </w:r>
      <w:r w:rsidR="0083344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result</w:t>
      </w:r>
      <w:r w:rsidR="007568A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s</w:t>
      </w:r>
      <w:r w:rsidR="0083344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 xml:space="preserve"> interpretation and study conclusions were not modified. The variable “smoking” would still be considered a valuable prognostic factor after downgrading the certainty of the evidence from “High” to “Moderate”, and the prognostic value of the variable “immunocompromise” will still be categorized as uncertain after </w:t>
      </w:r>
      <w:r w:rsidR="007568A5"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  <w:t>downgrading the certainty of the evidence from “Low” to “Very Low”.</w:t>
      </w:r>
    </w:p>
    <w:p w14:paraId="421CEB0E" w14:textId="77777777" w:rsidR="00F934F0" w:rsidRPr="00BB0774" w:rsidRDefault="00F934F0" w:rsidP="006C729A">
      <w:pPr>
        <w:shd w:val="clear" w:color="auto" w:fill="FFFFFF"/>
        <w:spacing w:after="135" w:line="360" w:lineRule="auto"/>
        <w:outlineLvl w:val="0"/>
        <w:rPr>
          <w:rFonts w:ascii="Arial" w:eastAsia="Times New Roman" w:hAnsi="Arial" w:cs="Arial"/>
          <w:color w:val="202020"/>
          <w:kern w:val="36"/>
          <w:sz w:val="22"/>
          <w:szCs w:val="22"/>
          <w:lang w:val="en-US"/>
        </w:rPr>
      </w:pPr>
    </w:p>
    <w:p w14:paraId="49D50EDA" w14:textId="77777777" w:rsidR="006C729A" w:rsidRPr="006C729A" w:rsidRDefault="006C729A" w:rsidP="00600AF7">
      <w:pPr>
        <w:shd w:val="clear" w:color="auto" w:fill="FFFFFF"/>
        <w:spacing w:after="135" w:line="405" w:lineRule="atLeast"/>
        <w:outlineLvl w:val="0"/>
        <w:rPr>
          <w:rFonts w:ascii="Open Sans" w:eastAsia="Times New Roman" w:hAnsi="Open Sans" w:cs="Open Sans"/>
          <w:color w:val="202020"/>
          <w:kern w:val="36"/>
          <w:sz w:val="39"/>
          <w:szCs w:val="39"/>
          <w:lang w:val="en-US"/>
        </w:rPr>
      </w:pPr>
    </w:p>
    <w:sectPr w:rsidR="006C729A" w:rsidRPr="006C72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EB Garamond">
    <w:altName w:val="Calibri"/>
    <w:panose1 w:val="020B0604020202020204"/>
    <w:charset w:val="00"/>
    <w:family w:val="auto"/>
    <w:pitch w:val="variable"/>
    <w:sig w:usb0="E00002FF" w:usb1="02000413" w:usb2="00000000" w:usb3="00000000" w:csb0="0000019F" w:csb1="00000000"/>
  </w:font>
  <w:font w:name="Cardo">
    <w:altName w:val="Calibri"/>
    <w:panose1 w:val="020B0604020202020204"/>
    <w:charset w:val="00"/>
    <w:family w:val="auto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AF7"/>
    <w:rsid w:val="000B5B21"/>
    <w:rsid w:val="00131219"/>
    <w:rsid w:val="00283747"/>
    <w:rsid w:val="00292388"/>
    <w:rsid w:val="002E4221"/>
    <w:rsid w:val="00311831"/>
    <w:rsid w:val="0033644D"/>
    <w:rsid w:val="003A2EB9"/>
    <w:rsid w:val="00403273"/>
    <w:rsid w:val="00415C25"/>
    <w:rsid w:val="00527FD4"/>
    <w:rsid w:val="00540F78"/>
    <w:rsid w:val="00560D93"/>
    <w:rsid w:val="00572871"/>
    <w:rsid w:val="0058564B"/>
    <w:rsid w:val="00596467"/>
    <w:rsid w:val="005B16D6"/>
    <w:rsid w:val="005B532F"/>
    <w:rsid w:val="005C304D"/>
    <w:rsid w:val="00600AF7"/>
    <w:rsid w:val="00625836"/>
    <w:rsid w:val="006652F2"/>
    <w:rsid w:val="006733A2"/>
    <w:rsid w:val="006C729A"/>
    <w:rsid w:val="007568A5"/>
    <w:rsid w:val="00780DD9"/>
    <w:rsid w:val="007B3EBB"/>
    <w:rsid w:val="00832443"/>
    <w:rsid w:val="00833445"/>
    <w:rsid w:val="008B03E8"/>
    <w:rsid w:val="008F26CC"/>
    <w:rsid w:val="009145A1"/>
    <w:rsid w:val="009404C8"/>
    <w:rsid w:val="009A4A0C"/>
    <w:rsid w:val="009A6DE9"/>
    <w:rsid w:val="00A015F4"/>
    <w:rsid w:val="00A31220"/>
    <w:rsid w:val="00AF2C4C"/>
    <w:rsid w:val="00B1300A"/>
    <w:rsid w:val="00B478A2"/>
    <w:rsid w:val="00B83508"/>
    <w:rsid w:val="00BB0774"/>
    <w:rsid w:val="00BD12D7"/>
    <w:rsid w:val="00C91E41"/>
    <w:rsid w:val="00D159AB"/>
    <w:rsid w:val="00D17C43"/>
    <w:rsid w:val="00D73E0C"/>
    <w:rsid w:val="00E1220F"/>
    <w:rsid w:val="00EB52D5"/>
    <w:rsid w:val="00ED100D"/>
    <w:rsid w:val="00F934F0"/>
    <w:rsid w:val="00F95583"/>
    <w:rsid w:val="00FE40B4"/>
    <w:rsid w:val="00FE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301D6"/>
  <w15:chartTrackingRefBased/>
  <w15:docId w15:val="{32989B93-05F1-C648-8648-B7A836B19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0AF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AF7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4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2</Pages>
  <Words>1348</Words>
  <Characters>76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Izcovich</dc:creator>
  <cp:keywords/>
  <dc:description/>
  <cp:lastModifiedBy>Ariel Izcovich</cp:lastModifiedBy>
  <cp:revision>4</cp:revision>
  <dcterms:created xsi:type="dcterms:W3CDTF">2022-04-12T19:38:00Z</dcterms:created>
  <dcterms:modified xsi:type="dcterms:W3CDTF">2022-04-13T14:35:00Z</dcterms:modified>
</cp:coreProperties>
</file>